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82B24" w14:textId="096AA9D2" w:rsidR="00B97F1B" w:rsidRPr="00522C06" w:rsidRDefault="00B97F1B" w:rsidP="00B97F1B">
      <w:pPr>
        <w:pStyle w:val="NoSpacing"/>
        <w:spacing w:line="480" w:lineRule="auto"/>
        <w:jc w:val="both"/>
        <w:rPr>
          <w:rFonts w:ascii="Arial" w:hAnsi="Arial" w:cs="Arial"/>
          <w:b/>
          <w:bCs/>
        </w:rPr>
      </w:pPr>
      <w:r w:rsidRPr="00522C06">
        <w:rPr>
          <w:rFonts w:ascii="Arial" w:hAnsi="Arial" w:cs="Arial"/>
          <w:b/>
          <w:bCs/>
        </w:rPr>
        <w:t xml:space="preserve">Supplementary </w:t>
      </w:r>
      <w:r w:rsidR="00325C6B">
        <w:rPr>
          <w:rFonts w:ascii="Arial" w:hAnsi="Arial" w:cs="Arial"/>
          <w:b/>
          <w:bCs/>
        </w:rPr>
        <w:t>Data</w:t>
      </w:r>
    </w:p>
    <w:p w14:paraId="4E0CC906" w14:textId="3AAB539E" w:rsidR="00A57483" w:rsidRPr="00522C06" w:rsidRDefault="00325C6B" w:rsidP="00A57483">
      <w:pPr>
        <w:pStyle w:val="NoSpacing"/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Patient </w:t>
      </w:r>
      <w:r w:rsidR="003A0787">
        <w:rPr>
          <w:rFonts w:ascii="Arial" w:hAnsi="Arial" w:cs="Arial"/>
          <w:i/>
          <w:iCs/>
        </w:rPr>
        <w:t>demographics and cyst characteristics</w:t>
      </w:r>
    </w:p>
    <w:p w14:paraId="273D9689" w14:textId="4686EDFA" w:rsidR="00A57483" w:rsidRPr="00522C06" w:rsidRDefault="00A57483" w:rsidP="00E8313F">
      <w:pPr>
        <w:pStyle w:val="NoSpacing"/>
        <w:spacing w:line="480" w:lineRule="auto"/>
        <w:jc w:val="both"/>
        <w:rPr>
          <w:rFonts w:ascii="Arial" w:hAnsi="Arial" w:cs="Arial"/>
        </w:rPr>
      </w:pPr>
      <w:r w:rsidRPr="00522C06">
        <w:rPr>
          <w:rFonts w:ascii="Arial" w:hAnsi="Arial" w:cs="Arial"/>
        </w:rPr>
        <w:tab/>
      </w:r>
      <w:r w:rsidR="00E8313F" w:rsidRPr="00E8313F">
        <w:rPr>
          <w:rFonts w:ascii="Arial" w:hAnsi="Arial" w:cs="Arial"/>
        </w:rPr>
        <w:t>This study cohort comprised 241 patients who underwent endoscopic ultrasound-guided fine-needle aspiration (EUS-FNA) of pancreatic cyst fluid specimens with corresponding clinicopathologic data and PancreaSeq Genomic Classifier testing. The cohort included 131 female patients (54.4%) and 110 male patients (45.6%), with ages ranging from 25 to 91 years (mean age: 65.8 years, median age: 68 years). The majority of cysts were located in the head, uncinate process, or neck of the pancreas (n=131, 54.4%), while the remainder were found in the body or tail (n=110, 45.6%). All cysts included in this study were clinically determined to be in the side-branch or peripheral location of the pancreas and were not centered within the main pancreatic duct, representing lesions amenable to EUS-FNA sampling.</w:t>
      </w:r>
      <w:r w:rsidR="00E8313F">
        <w:rPr>
          <w:rFonts w:ascii="Arial" w:hAnsi="Arial" w:cs="Arial"/>
        </w:rPr>
        <w:t xml:space="preserve"> Pancreatic c</w:t>
      </w:r>
      <w:r w:rsidR="00E8313F" w:rsidRPr="00E8313F">
        <w:rPr>
          <w:rFonts w:ascii="Arial" w:hAnsi="Arial" w:cs="Arial"/>
        </w:rPr>
        <w:t xml:space="preserve">yst sizes varied considerably across the cohort, ranging from 1.0 cm to 15.0 cm in maximum dimension </w:t>
      </w:r>
      <w:proofErr w:type="gramStart"/>
      <w:r w:rsidR="00E8313F" w:rsidRPr="00E8313F">
        <w:rPr>
          <w:rFonts w:ascii="Arial" w:hAnsi="Arial" w:cs="Arial"/>
        </w:rPr>
        <w:t>where</w:t>
      </w:r>
      <w:proofErr w:type="gramEnd"/>
      <w:r w:rsidR="00E8313F" w:rsidRPr="00E8313F">
        <w:rPr>
          <w:rFonts w:ascii="Arial" w:hAnsi="Arial" w:cs="Arial"/>
        </w:rPr>
        <w:t xml:space="preserve"> documented (mean size: 3.5 cm, median size: 3.0 cm). Cyst fluid viscosity was assessed in 235 cases, with viscous fluid observed in 166 cases (70.6%) and </w:t>
      </w:r>
      <w:proofErr w:type="spellStart"/>
      <w:r w:rsidR="00E8313F" w:rsidRPr="00E8313F">
        <w:rPr>
          <w:rFonts w:ascii="Arial" w:hAnsi="Arial" w:cs="Arial"/>
        </w:rPr>
        <w:t>nonviscous</w:t>
      </w:r>
      <w:proofErr w:type="spellEnd"/>
      <w:r w:rsidR="00E8313F" w:rsidRPr="00E8313F">
        <w:rPr>
          <w:rFonts w:ascii="Arial" w:hAnsi="Arial" w:cs="Arial"/>
        </w:rPr>
        <w:t xml:space="preserve"> fluid in 69 cases (29.4%). Six cases had no viscosity data available.</w:t>
      </w:r>
    </w:p>
    <w:p w14:paraId="667D8785" w14:textId="77777777" w:rsidR="00A57483" w:rsidRPr="00522C06" w:rsidRDefault="00A57483" w:rsidP="00A57483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59F5BE13" w14:textId="35D21244" w:rsidR="00B97F1B" w:rsidRPr="00522C06" w:rsidRDefault="00E8313F" w:rsidP="00B97F1B">
      <w:pPr>
        <w:pStyle w:val="NoSpacing"/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linical presentation</w:t>
      </w:r>
      <w:r w:rsidR="00700431">
        <w:rPr>
          <w:rFonts w:ascii="Arial" w:hAnsi="Arial" w:cs="Arial"/>
          <w:i/>
          <w:iCs/>
        </w:rPr>
        <w:t xml:space="preserve"> and imaging features</w:t>
      </w:r>
    </w:p>
    <w:p w14:paraId="630DCAC0" w14:textId="6F8F38DA" w:rsidR="00B97F1B" w:rsidRDefault="00700431" w:rsidP="00700431">
      <w:pPr>
        <w:pStyle w:val="NoSpacing"/>
        <w:spacing w:line="480" w:lineRule="auto"/>
        <w:ind w:firstLine="720"/>
        <w:jc w:val="both"/>
        <w:rPr>
          <w:rFonts w:ascii="Arial" w:hAnsi="Arial" w:cs="Arial"/>
        </w:rPr>
      </w:pPr>
      <w:r w:rsidRPr="00700431">
        <w:rPr>
          <w:rFonts w:ascii="Arial" w:hAnsi="Arial" w:cs="Arial"/>
        </w:rPr>
        <w:t>Clinical symptoms were documented in 241 patients, with 85 patients (35.3%) presenting with associated symptoms and 156 patients (64.7%) being asymptomatic. Among the symptomatic patients, jaundice was specifically evaluated and found to be present in 29 patients (12.0% of total cohort) where this information was documented. The presence of increasing cyst size on follow-up imaging was assessed in a subset of patients, with 64 patients (26.6%) showing interval growth, 47 patients (19.5%) showing stable size, and the remainder having no available comparative imaging data.</w:t>
      </w:r>
    </w:p>
    <w:p w14:paraId="715978BB" w14:textId="50FC575F" w:rsidR="00700431" w:rsidRDefault="00D16ECF" w:rsidP="00700431">
      <w:pPr>
        <w:pStyle w:val="NoSpacing"/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Mild-to-significant ductal dilatation</w:t>
      </w:r>
      <w:r w:rsidR="00E91506">
        <w:rPr>
          <w:rFonts w:ascii="Arial" w:hAnsi="Arial" w:cs="Arial"/>
        </w:rPr>
        <w:t xml:space="preserve"> was present in 114 </w:t>
      </w:r>
      <w:r w:rsidR="00FE1FD9">
        <w:rPr>
          <w:rFonts w:ascii="Arial" w:hAnsi="Arial" w:cs="Arial"/>
        </w:rPr>
        <w:t xml:space="preserve">cases </w:t>
      </w:r>
      <w:r w:rsidR="00E91506">
        <w:rPr>
          <w:rFonts w:ascii="Arial" w:hAnsi="Arial" w:cs="Arial"/>
        </w:rPr>
        <w:t>(</w:t>
      </w:r>
      <w:r w:rsidR="00FE1FD9">
        <w:rPr>
          <w:rFonts w:ascii="Arial" w:hAnsi="Arial" w:cs="Arial"/>
        </w:rPr>
        <w:t>47.7</w:t>
      </w:r>
      <w:r w:rsidR="003B2290">
        <w:rPr>
          <w:rFonts w:ascii="Arial" w:hAnsi="Arial" w:cs="Arial"/>
        </w:rPr>
        <w:t xml:space="preserve">%) where this feature was evaluated. </w:t>
      </w:r>
      <w:r w:rsidR="003B2290" w:rsidRPr="003B2290">
        <w:rPr>
          <w:rFonts w:ascii="Arial" w:hAnsi="Arial" w:cs="Arial"/>
        </w:rPr>
        <w:t xml:space="preserve">Mural nodules, an important imaging feature associated with higher-risk lesions, </w:t>
      </w:r>
      <w:r w:rsidR="003B2290" w:rsidRPr="003B2290">
        <w:rPr>
          <w:rFonts w:ascii="Arial" w:hAnsi="Arial" w:cs="Arial"/>
        </w:rPr>
        <w:lastRenderedPageBreak/>
        <w:t>were identified in 64 cases (26.6% of the cohort). The combination of worrisome features including ductal dilatation, mural nodules, and increasing cyst size was variably present across the cohort, with many high-risk lesions demonstrating multiple concerning features.</w:t>
      </w:r>
    </w:p>
    <w:p w14:paraId="222AD3B1" w14:textId="77777777" w:rsidR="00700431" w:rsidRPr="00522C06" w:rsidRDefault="00700431" w:rsidP="00700431">
      <w:pPr>
        <w:pStyle w:val="NoSpacing"/>
        <w:spacing w:line="480" w:lineRule="auto"/>
        <w:ind w:firstLine="720"/>
        <w:jc w:val="both"/>
        <w:rPr>
          <w:rFonts w:ascii="Arial" w:hAnsi="Arial" w:cs="Arial"/>
        </w:rPr>
      </w:pPr>
    </w:p>
    <w:p w14:paraId="4B9A23AE" w14:textId="1577B0A2" w:rsidR="00C26800" w:rsidRPr="00522C06" w:rsidRDefault="003B2290" w:rsidP="00C26800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t>Laboratory and cytopathologic findings</w:t>
      </w:r>
    </w:p>
    <w:p w14:paraId="0C9A5DBB" w14:textId="32A978EF" w:rsidR="00FD407E" w:rsidRPr="00FD407E" w:rsidRDefault="00FD407E" w:rsidP="00FD407E">
      <w:pPr>
        <w:pStyle w:val="NoSpacing"/>
        <w:spacing w:line="480" w:lineRule="auto"/>
        <w:ind w:firstLine="720"/>
        <w:jc w:val="both"/>
        <w:rPr>
          <w:rFonts w:ascii="Arial" w:hAnsi="Arial" w:cs="Arial"/>
        </w:rPr>
      </w:pPr>
      <w:r w:rsidRPr="00FD407E">
        <w:rPr>
          <w:rFonts w:ascii="Arial" w:hAnsi="Arial" w:cs="Arial"/>
        </w:rPr>
        <w:t>Carcinoembryonic antigen (CEA) levels in cyst fluid were measured in 179 cases, with elevated CEA (&gt;192 ng/mL) documented in 120 cases (67.0% of tested cases) and non-elevated CEA in 59 cases (33.0% of tested cases). CEA data were not available for 62 cases (25.7% of total cohort).</w:t>
      </w:r>
      <w:r>
        <w:rPr>
          <w:rFonts w:ascii="Arial" w:hAnsi="Arial" w:cs="Arial"/>
        </w:rPr>
        <w:t xml:space="preserve"> </w:t>
      </w:r>
      <w:r w:rsidRPr="00FD407E">
        <w:rPr>
          <w:rFonts w:ascii="Arial" w:hAnsi="Arial" w:cs="Arial"/>
        </w:rPr>
        <w:t>Cytopathologic examination was performed on all specimens, with malignant cytology identified in 49 cases (20.3% of the cohort). However, it is notable that malignant cytology was absent in the majority of cases (n=192, 79.7%), highlighting the complementary role of molecular testing in risk stratification, as many cases with negative or indeterminate cytology harbored high-risk genomic alterations.</w:t>
      </w:r>
    </w:p>
    <w:p w14:paraId="052ECD89" w14:textId="77777777" w:rsidR="00C26800" w:rsidRPr="00522C06" w:rsidRDefault="00C26800" w:rsidP="00C26800">
      <w:pPr>
        <w:pStyle w:val="NoSpacing"/>
        <w:spacing w:line="480" w:lineRule="auto"/>
        <w:ind w:firstLine="720"/>
        <w:jc w:val="both"/>
        <w:rPr>
          <w:rFonts w:ascii="Arial" w:hAnsi="Arial" w:cs="Arial"/>
        </w:rPr>
      </w:pPr>
    </w:p>
    <w:p w14:paraId="6F8FB30B" w14:textId="332B21E6" w:rsidR="00C26800" w:rsidRPr="00522C06" w:rsidRDefault="000D3480" w:rsidP="00C26800">
      <w:pPr>
        <w:pStyle w:val="NoSpacing"/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Molecular (PancreaSeq and PancreaSeq GC) </w:t>
      </w:r>
      <w:r w:rsidR="007579AB">
        <w:rPr>
          <w:rFonts w:ascii="Arial" w:hAnsi="Arial" w:cs="Arial"/>
          <w:i/>
          <w:iCs/>
        </w:rPr>
        <w:t>testing</w:t>
      </w:r>
    </w:p>
    <w:p w14:paraId="71C35A34" w14:textId="540378BA" w:rsidR="009679FA" w:rsidRDefault="000D3480" w:rsidP="00C26800">
      <w:pPr>
        <w:pStyle w:val="NoSpacing"/>
        <w:spacing w:line="480" w:lineRule="auto"/>
        <w:ind w:firstLine="720"/>
        <w:jc w:val="both"/>
        <w:rPr>
          <w:rFonts w:ascii="Arial" w:hAnsi="Arial" w:cs="Arial"/>
        </w:rPr>
      </w:pPr>
      <w:r w:rsidRPr="000D3480">
        <w:rPr>
          <w:rFonts w:ascii="Arial" w:hAnsi="Arial" w:cs="Arial"/>
        </w:rPr>
        <w:t xml:space="preserve">PancreaSeq testing identified pathogenic alterations in 210 cases (87.1%), while 31 cases (12.9%) had negative molecular results. The PancreaSeq Genomic Classifier, which incorporates additional copy number alterations (CNAs) and fusion analysis, detected abnormalities in 217 cases (90.0%), demonstrating enhanced sensitivity compared to standard mutation analysis alone. Among the most common alterations, </w:t>
      </w:r>
      <w:r w:rsidRPr="00FA1212">
        <w:rPr>
          <w:rFonts w:ascii="Arial" w:hAnsi="Arial" w:cs="Arial"/>
          <w:i/>
          <w:iCs/>
        </w:rPr>
        <w:t>KRAS</w:t>
      </w:r>
      <w:r w:rsidRPr="000D3480">
        <w:rPr>
          <w:rFonts w:ascii="Arial" w:hAnsi="Arial" w:cs="Arial"/>
        </w:rPr>
        <w:t xml:space="preserve"> mutations were identified in 168 cases, </w:t>
      </w:r>
      <w:r w:rsidRPr="00FA1212">
        <w:rPr>
          <w:rFonts w:ascii="Arial" w:hAnsi="Arial" w:cs="Arial"/>
          <w:i/>
          <w:iCs/>
        </w:rPr>
        <w:t>GNAS</w:t>
      </w:r>
      <w:r w:rsidRPr="000D3480">
        <w:rPr>
          <w:rFonts w:ascii="Arial" w:hAnsi="Arial" w:cs="Arial"/>
        </w:rPr>
        <w:t xml:space="preserve"> mutations in 103 cases, </w:t>
      </w:r>
      <w:r w:rsidRPr="00FA1212">
        <w:rPr>
          <w:rFonts w:ascii="Arial" w:hAnsi="Arial" w:cs="Arial"/>
          <w:i/>
          <w:iCs/>
        </w:rPr>
        <w:t>TP53</w:t>
      </w:r>
      <w:r w:rsidRPr="000D3480">
        <w:rPr>
          <w:rFonts w:ascii="Arial" w:hAnsi="Arial" w:cs="Arial"/>
        </w:rPr>
        <w:t xml:space="preserve"> alterations in 78 cases, and </w:t>
      </w:r>
      <w:r w:rsidRPr="00FA1212">
        <w:rPr>
          <w:rFonts w:ascii="Arial" w:hAnsi="Arial" w:cs="Arial"/>
          <w:i/>
          <w:iCs/>
        </w:rPr>
        <w:t>SMAD4</w:t>
      </w:r>
      <w:r w:rsidRPr="000D3480">
        <w:rPr>
          <w:rFonts w:ascii="Arial" w:hAnsi="Arial" w:cs="Arial"/>
        </w:rPr>
        <w:t xml:space="preserve"> alterations in 62 cases, with mutation frequencies varying significantly by diagnosis type and reflecting the underlying biology of different cystic neoplasm subtypes.</w:t>
      </w:r>
      <w:r w:rsidR="00FA1212">
        <w:rPr>
          <w:rFonts w:ascii="Arial" w:hAnsi="Arial" w:cs="Arial"/>
        </w:rPr>
        <w:t xml:space="preserve"> </w:t>
      </w:r>
      <w:r w:rsidR="00FA1212" w:rsidRPr="000D3480">
        <w:rPr>
          <w:rFonts w:ascii="Arial" w:hAnsi="Arial" w:cs="Arial"/>
          <w:i/>
          <w:iCs/>
        </w:rPr>
        <w:t>CEACAM5</w:t>
      </w:r>
      <w:r w:rsidR="00FA1212" w:rsidRPr="007579AB">
        <w:rPr>
          <w:rFonts w:ascii="Arial" w:hAnsi="Arial" w:cs="Arial"/>
        </w:rPr>
        <w:t xml:space="preserve"> expression levels were evaluated in 228 cases, with elevated levels detected in 175 cases (76.8%) and non-elevated levels in 53 cases (23.2%). </w:t>
      </w:r>
      <w:r w:rsidR="00FA1212" w:rsidRPr="000D3480">
        <w:rPr>
          <w:rFonts w:ascii="Arial" w:hAnsi="Arial" w:cs="Arial"/>
          <w:i/>
          <w:iCs/>
        </w:rPr>
        <w:t>CEACAM5</w:t>
      </w:r>
      <w:r w:rsidR="00FA1212" w:rsidRPr="007579AB">
        <w:rPr>
          <w:rFonts w:ascii="Arial" w:hAnsi="Arial" w:cs="Arial"/>
        </w:rPr>
        <w:t xml:space="preserve"> data were not available for 13 cases. Chromogranin A (</w:t>
      </w:r>
      <w:r w:rsidR="00FA1212" w:rsidRPr="000D3480">
        <w:rPr>
          <w:rFonts w:ascii="Arial" w:hAnsi="Arial" w:cs="Arial"/>
          <w:i/>
          <w:iCs/>
        </w:rPr>
        <w:t>CHGA</w:t>
      </w:r>
      <w:r w:rsidR="00FA1212" w:rsidRPr="007579AB">
        <w:rPr>
          <w:rFonts w:ascii="Arial" w:hAnsi="Arial" w:cs="Arial"/>
        </w:rPr>
        <w:t xml:space="preserve">) expression was </w:t>
      </w:r>
      <w:r w:rsidR="00FA1212" w:rsidRPr="007579AB">
        <w:rPr>
          <w:rFonts w:ascii="Arial" w:hAnsi="Arial" w:cs="Arial"/>
        </w:rPr>
        <w:lastRenderedPageBreak/>
        <w:t xml:space="preserve">assessed to identify neuroendocrine differentiation, with elevated </w:t>
      </w:r>
      <w:r w:rsidR="00FA1212" w:rsidRPr="00FA1212">
        <w:rPr>
          <w:rFonts w:ascii="Arial" w:hAnsi="Arial" w:cs="Arial"/>
          <w:i/>
          <w:iCs/>
        </w:rPr>
        <w:t>CHGA</w:t>
      </w:r>
      <w:r w:rsidR="00FA1212" w:rsidRPr="007579AB">
        <w:rPr>
          <w:rFonts w:ascii="Arial" w:hAnsi="Arial" w:cs="Arial"/>
        </w:rPr>
        <w:t xml:space="preserve"> found in 40 cases (16.6% of the cohort) and non-elevated </w:t>
      </w:r>
      <w:r w:rsidR="00FA1212" w:rsidRPr="00FA1212">
        <w:rPr>
          <w:rFonts w:ascii="Arial" w:hAnsi="Arial" w:cs="Arial"/>
          <w:i/>
          <w:iCs/>
        </w:rPr>
        <w:t>CHGA</w:t>
      </w:r>
      <w:r w:rsidR="00FA1212" w:rsidRPr="007579AB">
        <w:rPr>
          <w:rFonts w:ascii="Arial" w:hAnsi="Arial" w:cs="Arial"/>
        </w:rPr>
        <w:t xml:space="preserve"> in 201 cases (83.4%).</w:t>
      </w:r>
      <w:r w:rsidR="00FA1212">
        <w:rPr>
          <w:rFonts w:ascii="Arial" w:hAnsi="Arial" w:cs="Arial"/>
        </w:rPr>
        <w:t xml:space="preserve"> </w:t>
      </w:r>
    </w:p>
    <w:p w14:paraId="509F8E7C" w14:textId="77777777" w:rsidR="007579AB" w:rsidRPr="00522C06" w:rsidRDefault="007579AB" w:rsidP="00C26800">
      <w:pPr>
        <w:pStyle w:val="NoSpacing"/>
        <w:spacing w:line="480" w:lineRule="auto"/>
        <w:ind w:firstLine="720"/>
        <w:jc w:val="both"/>
        <w:rPr>
          <w:rFonts w:ascii="Arial" w:hAnsi="Arial" w:cs="Arial"/>
          <w:b/>
          <w:bCs/>
        </w:rPr>
      </w:pPr>
    </w:p>
    <w:p w14:paraId="4624B76A" w14:textId="266EB009" w:rsidR="008358B3" w:rsidRPr="008358B3" w:rsidRDefault="00FA1212" w:rsidP="008358B3">
      <w:pPr>
        <w:pStyle w:val="NoSpacing"/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Surgical pathology follow-up</w:t>
      </w:r>
    </w:p>
    <w:p w14:paraId="0C58E6DC" w14:textId="330A2AC4" w:rsidR="00B97F1B" w:rsidRPr="00522C06" w:rsidRDefault="00411AF2" w:rsidP="00522C06">
      <w:pPr>
        <w:pStyle w:val="NoSpacing"/>
        <w:spacing w:line="480" w:lineRule="auto"/>
        <w:jc w:val="both"/>
        <w:rPr>
          <w:rFonts w:ascii="Arial" w:hAnsi="Arial" w:cs="Arial"/>
        </w:rPr>
      </w:pPr>
      <w:r w:rsidRPr="00411AF2">
        <w:rPr>
          <w:rFonts w:ascii="Arial" w:hAnsi="Arial" w:cs="Arial"/>
        </w:rPr>
        <w:t>The final histopathologic diagnoses encompassed a wide spectrum of pancreatic cystic neoplasms. The largest diagnostic category was intraductal papillary mucinous neoplasm (IPMN) with low-grade dysplasia (LGD), comprising 77 cases (32.0% of the cohort). IPMN-associated pancreatic ductal adenocarcinoma (PDAC) represented 66 cases (27.4%), constituting the most common malignant diagnosis. IPMN with high-grade dysplasia (HGD) was diagnosed in 21 cases (8.7%).</w:t>
      </w:r>
      <w:r>
        <w:rPr>
          <w:rFonts w:ascii="Arial" w:hAnsi="Arial" w:cs="Arial"/>
        </w:rPr>
        <w:t xml:space="preserve"> </w:t>
      </w:r>
      <w:r w:rsidRPr="00411AF2">
        <w:rPr>
          <w:rFonts w:ascii="Arial" w:hAnsi="Arial" w:cs="Arial"/>
        </w:rPr>
        <w:t>Cystic pancreatic neuroendocrine tumors (PanNETs) comprised 37 cases (15.4% of the cohort), representing the second most common diagnostic category. Mucinous cystic neoplasms (MCNs) accounted for 16 cases total, including 4 cases of MCN-associated PDAC (1.7%), 2 cases of MCN with HGD (0.8%), and 10 cases of MCN with LGD (4.1%).</w:t>
      </w:r>
      <w:r>
        <w:rPr>
          <w:rFonts w:ascii="Arial" w:hAnsi="Arial" w:cs="Arial"/>
        </w:rPr>
        <w:t xml:space="preserve"> </w:t>
      </w:r>
      <w:r w:rsidRPr="00411AF2">
        <w:rPr>
          <w:rFonts w:ascii="Arial" w:hAnsi="Arial" w:cs="Arial"/>
        </w:rPr>
        <w:t>Less common diagnoses included serous cystadenomas (n=13, 5.4%), intraductal oncocytic papillary neoplasms (IOPNs, n=3, 1.2%), and rare entities such as solid-pseudopapillary neoplasm (n=2, 0.8%), intraductal tubulopapillary neoplasm (ITPN, n=1, 0.4%), acinar cell carcinoma (n=1, 0.4%), mixed serous cystadenoma-neuroendocrine neoplasm (n=1, 0.4%), paraganglioma (n=1, 0.4%), cystic schwannoma (n=1, 0.4%), and non-neoplastic cysts (n=2, 0.8%).</w:t>
      </w:r>
      <w:bookmarkStart w:id="0" w:name="_GoBack"/>
      <w:bookmarkEnd w:id="0"/>
    </w:p>
    <w:sectPr w:rsidR="00B97F1B" w:rsidRPr="00522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7F1B"/>
    <w:rsid w:val="00044B69"/>
    <w:rsid w:val="00066331"/>
    <w:rsid w:val="00087514"/>
    <w:rsid w:val="00093BD2"/>
    <w:rsid w:val="000D3480"/>
    <w:rsid w:val="000E7920"/>
    <w:rsid w:val="0011619A"/>
    <w:rsid w:val="00134EB0"/>
    <w:rsid w:val="00147701"/>
    <w:rsid w:val="001939EA"/>
    <w:rsid w:val="001E018D"/>
    <w:rsid w:val="0022083B"/>
    <w:rsid w:val="002400D3"/>
    <w:rsid w:val="0029492D"/>
    <w:rsid w:val="002C2E19"/>
    <w:rsid w:val="00302C39"/>
    <w:rsid w:val="00311DDC"/>
    <w:rsid w:val="00325C6B"/>
    <w:rsid w:val="003769E9"/>
    <w:rsid w:val="003A0787"/>
    <w:rsid w:val="003B2290"/>
    <w:rsid w:val="00411AF2"/>
    <w:rsid w:val="00433252"/>
    <w:rsid w:val="004362B3"/>
    <w:rsid w:val="00480C65"/>
    <w:rsid w:val="004B3285"/>
    <w:rsid w:val="004E15BB"/>
    <w:rsid w:val="004E2AAB"/>
    <w:rsid w:val="00522C06"/>
    <w:rsid w:val="00526CCB"/>
    <w:rsid w:val="00555D0F"/>
    <w:rsid w:val="0057352B"/>
    <w:rsid w:val="00584CE3"/>
    <w:rsid w:val="0068052E"/>
    <w:rsid w:val="006E4B2D"/>
    <w:rsid w:val="006F6642"/>
    <w:rsid w:val="00700431"/>
    <w:rsid w:val="007057CC"/>
    <w:rsid w:val="007065FF"/>
    <w:rsid w:val="00715110"/>
    <w:rsid w:val="00745130"/>
    <w:rsid w:val="007579AB"/>
    <w:rsid w:val="007F2B2F"/>
    <w:rsid w:val="008358B3"/>
    <w:rsid w:val="00851D74"/>
    <w:rsid w:val="00870B65"/>
    <w:rsid w:val="00882068"/>
    <w:rsid w:val="008B5084"/>
    <w:rsid w:val="008D7A20"/>
    <w:rsid w:val="008F146E"/>
    <w:rsid w:val="00945A34"/>
    <w:rsid w:val="009469F4"/>
    <w:rsid w:val="00966A29"/>
    <w:rsid w:val="009679FA"/>
    <w:rsid w:val="00967A17"/>
    <w:rsid w:val="009D1F2F"/>
    <w:rsid w:val="00A57483"/>
    <w:rsid w:val="00A61242"/>
    <w:rsid w:val="00AB6C6F"/>
    <w:rsid w:val="00AD78D2"/>
    <w:rsid w:val="00AE54CE"/>
    <w:rsid w:val="00B62368"/>
    <w:rsid w:val="00B97F1B"/>
    <w:rsid w:val="00BA2ED4"/>
    <w:rsid w:val="00BD4DE6"/>
    <w:rsid w:val="00BF49D6"/>
    <w:rsid w:val="00C26800"/>
    <w:rsid w:val="00C34CBB"/>
    <w:rsid w:val="00C83745"/>
    <w:rsid w:val="00C96CC4"/>
    <w:rsid w:val="00CC1853"/>
    <w:rsid w:val="00CD0047"/>
    <w:rsid w:val="00CF7119"/>
    <w:rsid w:val="00D16ECF"/>
    <w:rsid w:val="00D87302"/>
    <w:rsid w:val="00DD41DC"/>
    <w:rsid w:val="00DF079A"/>
    <w:rsid w:val="00E8313F"/>
    <w:rsid w:val="00E90BD1"/>
    <w:rsid w:val="00E91506"/>
    <w:rsid w:val="00EA583F"/>
    <w:rsid w:val="00EB5210"/>
    <w:rsid w:val="00EF70BC"/>
    <w:rsid w:val="00F643B8"/>
    <w:rsid w:val="00F924DC"/>
    <w:rsid w:val="00FA1212"/>
    <w:rsid w:val="00FD407E"/>
    <w:rsid w:val="00FE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62979"/>
  <w15:chartTrackingRefBased/>
  <w15:docId w15:val="{FB92488F-55A3-4B1A-96D5-A6F71C364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97F1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97F1B"/>
  </w:style>
  <w:style w:type="paragraph" w:customStyle="1" w:styleId="EndNoteBibliographyTitle">
    <w:name w:val="EndNote Bibliography Title"/>
    <w:basedOn w:val="Normal"/>
    <w:link w:val="EndNoteBibliographyTitleChar"/>
    <w:rsid w:val="00B97F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97F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7F1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B97F1B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1E018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0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i, Aatur Dilip</dc:creator>
  <cp:keywords/>
  <dc:description/>
  <cp:lastModifiedBy>Lavanya Elangovan</cp:lastModifiedBy>
  <cp:revision>35</cp:revision>
  <dcterms:created xsi:type="dcterms:W3CDTF">2025-10-21T00:06:00Z</dcterms:created>
  <dcterms:modified xsi:type="dcterms:W3CDTF">2025-12-04T05:50:00Z</dcterms:modified>
</cp:coreProperties>
</file>